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val="pt-BR" w:eastAsia="pt-BR"/>
        </w:rPr>
      </w:pPr>
      <w:r>
        <w:rPr>
          <w:rFonts w:eastAsia="Times New Roman" w:cs="Courier New" w:ascii="Courier New" w:hAnsi="Courier New"/>
          <w:sz w:val="16"/>
          <w:szCs w:val="18"/>
          <w:lang w:val="pt-BR" w:eastAsia="pt-BR"/>
        </w:rPr>
        <w:t>SbMATE       MEEHRSPAHAKPEAEQPPQQQVPAAMAVAVAVDVAAPAALQNSTAAPAENGDVAAAGA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MEEHRSPAHAKPEAEQPPQQQVPAAMAVAVAVDVAAPAALQNSTAAPAENGDVAAAGA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NGTAASAANGDGGGSELLGGPRWTGLHLFVMNIRSVFKLDELGAEVLGIAVPASLALTA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NGTAASAANGDGGGSELLGGPRWTGLHLFVMNIRSVFKLDELGAEVLGIAVPASLALTA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PLASLIDTAFIGRLGSVEIAAVGVAIAVFNQVMKVCIYPLVSVTTSFVAEEDAVLSK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PLASLIDTAFIGRLGSVEIAAVGVAIAVFNQVMKVCIYPLVSVTTSFVAEEDAVLSK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KVIDNGEEEEELEAGQVGPEKHTAAAGADPEKQQQPADEEAAKNGGEGCAPAVVAGRS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KVIDNGEEEEELEAGQVGPEKHTAAAGADPEKQQQPADEEAAKNGGEGCAPAVVAGRS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KKSGNRRFVPSVTSALIVGALLGLFQTVFLVAAGKPLLRLMGVKPGSPMVMPALRYLT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KKSGNRRFVPSVTSALIVGALLGLFQTVFLVAAGKPLLRLMGVKPGSPMVMPALRYLT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ALGAPAVLLSLAMQGVFRGFKDAKTPLYAIVAGDAANIVLDPILIFGCRLGVIGAAIA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ALGAPAVLLSLAMQGVFRGFKDAKTPLYAIVAGDAANIVLDPILIFGCRLGVIGAAIA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LSQYLITLIMLSKLVRKVDVVPPSLKCLKFRRFLGCGFLLLARVVAVTFCVTLAASLA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LSQYLITLIMLSKLVRKVDVVPPSLKCLKFRRFLGCGFLLLARVVAVTFCVTLAASLA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HGPTAMAAFQICTQVWLATSLLADGLAVAGQAMIASAFAKEDRYKVAATAARVLQLG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HGPTAMAAFQICTQVWLATSLLADGLAVAGQAMIASAFAKEDRYKVAATAARVLQLG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GAALTALLGLGLQFGAGVFTSDAAVIKTIRKGVPFVAGTQTLNTLAFVFDGINFGASD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GAALTALLGLGLQFGAGVFTSDAAVIKTIRKGVPFVAGTQTLNTLAFVFDGINFGASD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SbMATE       FSAYSMIGVAAVSIPSLIFLSSHGGFVGIWVALTIYMGVRALASTWRMAAAQGPWKFL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  <w:t>oSbMATE      FSAYSMIGVAAVSIPSLIFLSSHGGFVGIWVALTIYMGVRALASTWRMAAAQGPWKFL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Courier New" w:cs="Courier New" w:ascii="Courier New" w:hAnsi="Courier New"/>
          <w:sz w:val="16"/>
          <w:szCs w:val="18"/>
          <w:lang w:eastAsia="pt-BR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8"/>
          <w:lang w:eastAsia="pt-BR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 New" w:hAnsi="Courier New" w:eastAsia="Times New Roman" w:cs="Courier New"/>
          <w:sz w:val="16"/>
          <w:szCs w:val="18"/>
          <w:lang w:eastAsia="pt-BR"/>
        </w:rPr>
      </w:pPr>
      <w:r>
        <w:rPr>
          <w:rFonts w:eastAsia="Times New Roman" w:cs="Courier New" w:ascii="Courier New" w:hAnsi="Courier New"/>
          <w:sz w:val="16"/>
          <w:szCs w:val="18"/>
          <w:lang w:eastAsia="pt-BR"/>
        </w:rPr>
      </w:r>
    </w:p>
    <w:p>
      <w:pPr>
        <w:pStyle w:val="Normal"/>
        <w:spacing w:before="0" w:after="0"/>
        <w:rPr/>
      </w:pPr>
      <w:r>
        <w:rPr>
          <w:b/>
          <w:bCs/>
          <w:iCs/>
          <w:lang w:val="en-US" w:eastAsia="en-US"/>
        </w:rPr>
        <w:t xml:space="preserve">Supplementary Fig. </w:t>
      </w:r>
      <w:r>
        <w:rPr>
          <w:b/>
          <w:bCs/>
          <w:iCs/>
          <w:lang w:val="pt-BR" w:eastAsia="en-US"/>
        </w:rPr>
        <w:t>5</w:t>
      </w:r>
      <w:r>
        <w:rPr>
          <w:b/>
          <w:bCs/>
          <w:iCs/>
          <w:lang w:val="en-US" w:eastAsia="en-US"/>
        </w:rPr>
        <w:t>.</w:t>
      </w:r>
      <w:r>
        <w:rPr>
          <w:bCs/>
          <w:iCs/>
          <w:lang w:val="en-US" w:eastAsia="en-US"/>
        </w:rPr>
        <w:t xml:space="preserve"> Alignment of the deduced amino acid sequences. Geneious software (</w:t>
      </w:r>
      <w:r>
        <w:rPr/>
        <w:t>Kearse et al., 2012</w:t>
      </w:r>
      <w:r>
        <w:rPr>
          <w:b/>
        </w:rPr>
        <w:t xml:space="preserve">) </w:t>
      </w:r>
      <w:r>
        <w:rPr/>
        <w:t>alignment of the deduced amino acid sequences of optimized (o</w:t>
      </w:r>
      <w:r>
        <w:rPr>
          <w:i/>
        </w:rPr>
        <w:t>Sb</w:t>
      </w:r>
      <w:r>
        <w:rPr/>
        <w:t xml:space="preserve">MATE) </w:t>
      </w:r>
      <w:r>
        <w:rPr>
          <w:bCs/>
          <w:iCs/>
          <w:lang w:val="en-US" w:eastAsia="en-US"/>
        </w:rPr>
        <w:t xml:space="preserve">and original </w:t>
      </w:r>
      <w:r>
        <w:rPr>
          <w:bCs/>
          <w:i/>
          <w:iCs/>
          <w:lang w:val="en-US" w:eastAsia="en-US"/>
        </w:rPr>
        <w:t>Sorghum bicolor</w:t>
      </w:r>
      <w:r>
        <w:rPr>
          <w:bCs/>
          <w:iCs/>
          <w:lang w:val="en-US" w:eastAsia="en-US"/>
        </w:rPr>
        <w:t xml:space="preserve"> MATE </w:t>
      </w:r>
      <w:r>
        <w:rPr>
          <w:b/>
        </w:rPr>
        <w:t>(</w:t>
      </w:r>
      <w:r>
        <w:rPr>
          <w:i/>
        </w:rPr>
        <w:t>Sb</w:t>
      </w:r>
      <w:r>
        <w:rPr/>
        <w:t>MATE</w:t>
      </w:r>
      <w:r>
        <w:rPr>
          <w:b/>
        </w:rPr>
        <w:t xml:space="preserve"> - </w:t>
      </w:r>
      <w:r>
        <w:rPr/>
        <w:t>SbMATE03g043890</w:t>
      </w:r>
      <w:r>
        <w:rPr>
          <w:b/>
        </w:rPr>
        <w:t>)</w:t>
      </w:r>
      <w:r>
        <w:rPr>
          <w:bCs/>
          <w:iCs/>
          <w:lang w:val="en-US" w:eastAsia="en-US"/>
        </w:rPr>
        <w:t xml:space="preserve"> sequences. (*) Symbols under the alignments indicate identical.</w:t>
      </w:r>
    </w:p>
    <w:p>
      <w:pPr>
        <w:pStyle w:val="Normal"/>
        <w:spacing w:before="0" w:after="0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2:50:00Z</dcterms:created>
  <dc:creator>1</dc:creator>
  <dc:description/>
  <cp:keywords/>
  <dc:language>en-US</dc:language>
  <cp:lastModifiedBy>Karoline Duarte</cp:lastModifiedBy>
  <cp:lastPrinted>2018-02-15T16:06:00Z</cp:lastPrinted>
  <dcterms:modified xsi:type="dcterms:W3CDTF">2020-10-22T15:1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